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69054F" w14:textId="6A6CFACB" w:rsidR="00D374A0" w:rsidRPr="00DC7F71" w:rsidRDefault="00D374A0" w:rsidP="00D374A0">
      <w:pPr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D374A0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D374A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374A0">
        <w:rPr>
          <w:rFonts w:ascii="Times New Roman" w:hAnsi="Times New Roman" w:cs="Times New Roman"/>
          <w:sz w:val="24"/>
          <w:szCs w:val="24"/>
        </w:rPr>
        <w:t>Brazil eHCI items and n (%) children for whom their caregiver/teacher reported yes/a</w:t>
      </w:r>
      <w:bookmarkStart w:id="0" w:name="_GoBack"/>
      <w:bookmarkEnd w:id="0"/>
      <w:r w:rsidRPr="00D374A0">
        <w:rPr>
          <w:rFonts w:ascii="Times New Roman" w:hAnsi="Times New Roman" w:cs="Times New Roman"/>
          <w:sz w:val="24"/>
          <w:szCs w:val="24"/>
        </w:rPr>
        <w:t>ble</w:t>
      </w:r>
    </w:p>
    <w:tbl>
      <w:tblPr>
        <w:tblStyle w:val="TableGrid"/>
        <w:tblW w:w="14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9644"/>
        <w:gridCol w:w="1696"/>
        <w:gridCol w:w="1418"/>
      </w:tblGrid>
      <w:tr w:rsidR="00D374A0" w14:paraId="4F58B468" w14:textId="77777777" w:rsidTr="000D37F8"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30FD8284" w14:textId="77777777" w:rsidR="00D374A0" w:rsidRDefault="00D374A0" w:rsidP="000D37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omain</w:t>
            </w:r>
          </w:p>
        </w:tc>
        <w:tc>
          <w:tcPr>
            <w:tcW w:w="9644" w:type="dxa"/>
            <w:tcBorders>
              <w:top w:val="single" w:sz="4" w:space="0" w:color="auto"/>
              <w:bottom w:val="single" w:sz="4" w:space="0" w:color="auto"/>
            </w:tcBorders>
          </w:tcPr>
          <w:p w14:paraId="0884D221" w14:textId="77777777" w:rsidR="00D374A0" w:rsidRDefault="00D374A0" w:rsidP="000D37F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tem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</w:tcPr>
          <w:p w14:paraId="6A7DFD19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/Abl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E63A25D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ssing</w:t>
            </w:r>
          </w:p>
        </w:tc>
      </w:tr>
      <w:tr w:rsidR="00D374A0" w14:paraId="6D1B685F" w14:textId="77777777" w:rsidTr="000D37F8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190DE5E8" w14:textId="77777777" w:rsidR="00D374A0" w:rsidRDefault="00D374A0" w:rsidP="000D37F8">
            <w:pPr>
              <w:jc w:val="both"/>
              <w:rPr>
                <w:rFonts w:ascii="Times New Roman" w:hAnsi="Times New Roman" w:cs="Times New Roman"/>
              </w:rPr>
            </w:pPr>
            <w:r w:rsidRPr="00ED13AB">
              <w:rPr>
                <w:rFonts w:ascii="Times New Roman" w:hAnsi="Times New Roman" w:cs="Times New Roman"/>
              </w:rPr>
              <w:t xml:space="preserve">Physical </w:t>
            </w:r>
          </w:p>
          <w:p w14:paraId="4539ACE1" w14:textId="77777777" w:rsidR="00D374A0" w:rsidRDefault="00D374A0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13AB">
              <w:rPr>
                <w:rFonts w:ascii="Times New Roman" w:hAnsi="Times New Roman" w:cs="Times New Roman"/>
              </w:rPr>
              <w:t>Health</w:t>
            </w:r>
          </w:p>
        </w:tc>
        <w:tc>
          <w:tcPr>
            <w:tcW w:w="9644" w:type="dxa"/>
            <w:tcBorders>
              <w:top w:val="single" w:sz="4" w:space="0" w:color="auto"/>
            </w:tcBorders>
          </w:tcPr>
          <w:p w14:paraId="50AA0509" w14:textId="77777777" w:rsidR="00D374A0" w:rsidRPr="00F11D27" w:rsidRDefault="00D374A0" w:rsidP="00D374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Is this child often sick?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2590072F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6 (10.3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170528B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0.7)</w:t>
            </w:r>
          </w:p>
        </w:tc>
      </w:tr>
      <w:tr w:rsidR="00D374A0" w14:paraId="72D429C0" w14:textId="77777777" w:rsidTr="000D37F8">
        <w:tc>
          <w:tcPr>
            <w:tcW w:w="1696" w:type="dxa"/>
            <w:vMerge/>
          </w:tcPr>
          <w:p w14:paraId="4F800876" w14:textId="77777777" w:rsidR="00D374A0" w:rsidRDefault="00D374A0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4" w:type="dxa"/>
          </w:tcPr>
          <w:p w14:paraId="7DD16BC2" w14:textId="77777777" w:rsidR="00D374A0" w:rsidRPr="00F11D27" w:rsidRDefault="00D374A0" w:rsidP="00D374A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Does this child have basic knowledge of hygiene (e.g. comes to school clean, washes hands, has a clean backpack and toothbrush)?</w:t>
            </w:r>
          </w:p>
        </w:tc>
        <w:tc>
          <w:tcPr>
            <w:tcW w:w="1696" w:type="dxa"/>
            <w:vAlign w:val="center"/>
          </w:tcPr>
          <w:p w14:paraId="661FE9F6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7 (96.0)</w:t>
            </w:r>
          </w:p>
        </w:tc>
        <w:tc>
          <w:tcPr>
            <w:tcW w:w="1418" w:type="dxa"/>
            <w:vAlign w:val="center"/>
          </w:tcPr>
          <w:p w14:paraId="715F5F33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0.6)</w:t>
            </w:r>
          </w:p>
        </w:tc>
      </w:tr>
      <w:tr w:rsidR="00D374A0" w14:paraId="28631E8B" w14:textId="77777777" w:rsidTr="000D37F8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50529F43" w14:textId="77777777" w:rsidR="00D374A0" w:rsidRDefault="00D374A0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13AB">
              <w:rPr>
                <w:rFonts w:ascii="Times New Roman" w:hAnsi="Times New Roman" w:cs="Times New Roman"/>
              </w:rPr>
              <w:t>Verbal Communication</w:t>
            </w:r>
          </w:p>
        </w:tc>
        <w:tc>
          <w:tcPr>
            <w:tcW w:w="9644" w:type="dxa"/>
            <w:tcBorders>
              <w:top w:val="single" w:sz="4" w:space="0" w:color="auto"/>
            </w:tcBorders>
          </w:tcPr>
          <w:p w14:paraId="0CB4B891" w14:textId="77777777" w:rsidR="00D374A0" w:rsidRPr="00F11D27" w:rsidRDefault="00D374A0" w:rsidP="00D374A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Can this child communicate what he/she wants with gestures (e.g. crying or pointing)?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0C194362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76 (98.1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03ABCA0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1.2)</w:t>
            </w:r>
          </w:p>
        </w:tc>
      </w:tr>
      <w:tr w:rsidR="00D374A0" w14:paraId="7A71CD3A" w14:textId="77777777" w:rsidTr="000D37F8">
        <w:tc>
          <w:tcPr>
            <w:tcW w:w="1696" w:type="dxa"/>
            <w:vMerge/>
            <w:vAlign w:val="center"/>
          </w:tcPr>
          <w:p w14:paraId="7D977ADB" w14:textId="77777777" w:rsidR="00D374A0" w:rsidRDefault="00D374A0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4" w:type="dxa"/>
          </w:tcPr>
          <w:p w14:paraId="375124E3" w14:textId="77777777" w:rsidR="00D374A0" w:rsidRPr="00F11D27" w:rsidRDefault="00D374A0" w:rsidP="00D374A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Does this child understand the language spoken?</w:t>
            </w:r>
          </w:p>
        </w:tc>
        <w:tc>
          <w:tcPr>
            <w:tcW w:w="1696" w:type="dxa"/>
          </w:tcPr>
          <w:p w14:paraId="3F00DFB9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97 (99.3)</w:t>
            </w:r>
          </w:p>
        </w:tc>
        <w:tc>
          <w:tcPr>
            <w:tcW w:w="1418" w:type="dxa"/>
          </w:tcPr>
          <w:p w14:paraId="1F938C15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0.2)</w:t>
            </w:r>
          </w:p>
        </w:tc>
      </w:tr>
      <w:tr w:rsidR="00D374A0" w14:paraId="2BE104C4" w14:textId="77777777" w:rsidTr="000D37F8">
        <w:tc>
          <w:tcPr>
            <w:tcW w:w="1696" w:type="dxa"/>
            <w:vMerge/>
            <w:vAlign w:val="center"/>
          </w:tcPr>
          <w:p w14:paraId="7ADB34D6" w14:textId="77777777" w:rsidR="00D374A0" w:rsidRDefault="00D374A0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4" w:type="dxa"/>
          </w:tcPr>
          <w:p w14:paraId="4686DEDE" w14:textId="77777777" w:rsidR="00D374A0" w:rsidRPr="00F11D27" w:rsidRDefault="00D374A0" w:rsidP="00D374A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Can this child use words to get what he/she wants?</w:t>
            </w:r>
          </w:p>
        </w:tc>
        <w:tc>
          <w:tcPr>
            <w:tcW w:w="1696" w:type="dxa"/>
          </w:tcPr>
          <w:p w14:paraId="3F20BE7E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1 (95.6)</w:t>
            </w:r>
          </w:p>
        </w:tc>
        <w:tc>
          <w:tcPr>
            <w:tcW w:w="1418" w:type="dxa"/>
          </w:tcPr>
          <w:p w14:paraId="6638CB6D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0.3)</w:t>
            </w:r>
          </w:p>
        </w:tc>
      </w:tr>
      <w:tr w:rsidR="00D374A0" w14:paraId="61233EB3" w14:textId="77777777" w:rsidTr="000D37F8">
        <w:trPr>
          <w:trHeight w:val="95"/>
        </w:trPr>
        <w:tc>
          <w:tcPr>
            <w:tcW w:w="1696" w:type="dxa"/>
            <w:vMerge/>
            <w:vAlign w:val="center"/>
          </w:tcPr>
          <w:p w14:paraId="7280A9D1" w14:textId="77777777" w:rsidR="00D374A0" w:rsidRDefault="00D374A0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4" w:type="dxa"/>
          </w:tcPr>
          <w:p w14:paraId="4CFFB63A" w14:textId="77777777" w:rsidR="00D374A0" w:rsidRPr="00F11D27" w:rsidRDefault="00D374A0" w:rsidP="00D374A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Can this child use a word or simple phrase to tell about his/her day?</w:t>
            </w:r>
          </w:p>
        </w:tc>
        <w:tc>
          <w:tcPr>
            <w:tcW w:w="1696" w:type="dxa"/>
          </w:tcPr>
          <w:p w14:paraId="08FEC04A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3 (91.9)</w:t>
            </w:r>
          </w:p>
        </w:tc>
        <w:tc>
          <w:tcPr>
            <w:tcW w:w="1418" w:type="dxa"/>
          </w:tcPr>
          <w:p w14:paraId="30239BF8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0.9)</w:t>
            </w:r>
          </w:p>
        </w:tc>
      </w:tr>
      <w:tr w:rsidR="00D374A0" w14:paraId="6D946F44" w14:textId="77777777" w:rsidTr="000D37F8">
        <w:trPr>
          <w:trHeight w:val="95"/>
        </w:trPr>
        <w:tc>
          <w:tcPr>
            <w:tcW w:w="1696" w:type="dxa"/>
            <w:vMerge/>
            <w:vAlign w:val="center"/>
          </w:tcPr>
          <w:p w14:paraId="20294F6B" w14:textId="77777777" w:rsidR="00D374A0" w:rsidRDefault="00D374A0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4" w:type="dxa"/>
          </w:tcPr>
          <w:p w14:paraId="6BD86F0B" w14:textId="77777777" w:rsidR="00D374A0" w:rsidRPr="00F11D27" w:rsidRDefault="00D374A0" w:rsidP="00D374A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Can this child use multiple phrases to tell about his/her day?</w:t>
            </w:r>
          </w:p>
        </w:tc>
        <w:tc>
          <w:tcPr>
            <w:tcW w:w="1696" w:type="dxa"/>
          </w:tcPr>
          <w:p w14:paraId="6928FB85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1 (73.0)</w:t>
            </w:r>
          </w:p>
        </w:tc>
        <w:tc>
          <w:tcPr>
            <w:tcW w:w="1418" w:type="dxa"/>
          </w:tcPr>
          <w:p w14:paraId="64460757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0.9)</w:t>
            </w:r>
          </w:p>
        </w:tc>
      </w:tr>
      <w:tr w:rsidR="00D374A0" w14:paraId="6255869B" w14:textId="77777777" w:rsidTr="000D37F8">
        <w:trPr>
          <w:trHeight w:val="147"/>
        </w:trPr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727D7BA9" w14:textId="77777777" w:rsidR="00D374A0" w:rsidRDefault="00D374A0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4" w:type="dxa"/>
            <w:tcBorders>
              <w:bottom w:val="single" w:sz="4" w:space="0" w:color="auto"/>
            </w:tcBorders>
          </w:tcPr>
          <w:p w14:paraId="52FDFB41" w14:textId="77777777" w:rsidR="00D374A0" w:rsidRPr="00F11D27" w:rsidRDefault="00D374A0" w:rsidP="00D374A0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Can this child talk and listen to another in a conversation (maintain a dialogue)?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749CC600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7 (84.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D64E297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(1.3)</w:t>
            </w:r>
          </w:p>
        </w:tc>
      </w:tr>
      <w:tr w:rsidR="00D374A0" w14:paraId="57AC3362" w14:textId="77777777" w:rsidTr="000D37F8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0619DAA7" w14:textId="77777777" w:rsidR="00D374A0" w:rsidRDefault="00D374A0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D13AB">
              <w:rPr>
                <w:rFonts w:ascii="Times New Roman" w:hAnsi="Times New Roman" w:cs="Times New Roman"/>
              </w:rPr>
              <w:t>Cultural Knowledge</w:t>
            </w:r>
          </w:p>
        </w:tc>
        <w:tc>
          <w:tcPr>
            <w:tcW w:w="9644" w:type="dxa"/>
            <w:tcBorders>
              <w:top w:val="single" w:sz="4" w:space="0" w:color="auto"/>
            </w:tcBorders>
          </w:tcPr>
          <w:p w14:paraId="28E5F330" w14:textId="77777777" w:rsidR="00D374A0" w:rsidRPr="00F11D27" w:rsidRDefault="00D374A0" w:rsidP="00D374A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Can this child identify two animals?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18AF4CF6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1 (98.4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82828A6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0.8)</w:t>
            </w:r>
          </w:p>
        </w:tc>
      </w:tr>
      <w:tr w:rsidR="00D374A0" w14:paraId="2BDCE0B1" w14:textId="77777777" w:rsidTr="000D37F8">
        <w:tc>
          <w:tcPr>
            <w:tcW w:w="1696" w:type="dxa"/>
            <w:vMerge/>
            <w:vAlign w:val="center"/>
          </w:tcPr>
          <w:p w14:paraId="043C1098" w14:textId="77777777" w:rsidR="00D374A0" w:rsidRDefault="00D374A0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4" w:type="dxa"/>
          </w:tcPr>
          <w:p w14:paraId="0F555078" w14:textId="77777777" w:rsidR="00D374A0" w:rsidRPr="00F11D27" w:rsidRDefault="00D374A0" w:rsidP="00D374A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Can this child identify two important types of food?</w:t>
            </w:r>
          </w:p>
        </w:tc>
        <w:tc>
          <w:tcPr>
            <w:tcW w:w="1696" w:type="dxa"/>
          </w:tcPr>
          <w:p w14:paraId="56FCB660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60 (91.7)</w:t>
            </w:r>
          </w:p>
        </w:tc>
        <w:tc>
          <w:tcPr>
            <w:tcW w:w="1418" w:type="dxa"/>
          </w:tcPr>
          <w:p w14:paraId="37ED7637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 (0.8)</w:t>
            </w:r>
          </w:p>
        </w:tc>
      </w:tr>
      <w:tr w:rsidR="00D374A0" w14:paraId="638DCC8B" w14:textId="77777777" w:rsidTr="000D37F8">
        <w:tc>
          <w:tcPr>
            <w:tcW w:w="1696" w:type="dxa"/>
            <w:vMerge/>
            <w:vAlign w:val="center"/>
          </w:tcPr>
          <w:p w14:paraId="53A4AF6E" w14:textId="77777777" w:rsidR="00D374A0" w:rsidRDefault="00D374A0" w:rsidP="000D37F8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44" w:type="dxa"/>
          </w:tcPr>
          <w:p w14:paraId="6FEAF396" w14:textId="77777777" w:rsidR="00D374A0" w:rsidRPr="00F11D27" w:rsidRDefault="00D374A0" w:rsidP="00D374A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Can this child identify two plants that provide food/fruit?</w:t>
            </w:r>
          </w:p>
        </w:tc>
        <w:tc>
          <w:tcPr>
            <w:tcW w:w="1696" w:type="dxa"/>
          </w:tcPr>
          <w:p w14:paraId="238FBF86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0 (56.4)</w:t>
            </w:r>
          </w:p>
        </w:tc>
        <w:tc>
          <w:tcPr>
            <w:tcW w:w="1418" w:type="dxa"/>
          </w:tcPr>
          <w:p w14:paraId="5CB33F3C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 (8.5)</w:t>
            </w:r>
          </w:p>
        </w:tc>
      </w:tr>
      <w:tr w:rsidR="00D374A0" w14:paraId="71E3E88B" w14:textId="77777777" w:rsidTr="000D37F8">
        <w:tc>
          <w:tcPr>
            <w:tcW w:w="1696" w:type="dxa"/>
            <w:vMerge/>
            <w:vAlign w:val="center"/>
          </w:tcPr>
          <w:p w14:paraId="51ECD1FA" w14:textId="77777777" w:rsidR="00D374A0" w:rsidRPr="00ED13AB" w:rsidRDefault="00D374A0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054049BA" w14:textId="77777777" w:rsidR="00D374A0" w:rsidRPr="00F11D27" w:rsidRDefault="00D374A0" w:rsidP="00D374A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Can this child sing familiar children’s songs (e.g. Happy Birthday)?</w:t>
            </w:r>
          </w:p>
        </w:tc>
        <w:tc>
          <w:tcPr>
            <w:tcW w:w="1696" w:type="dxa"/>
          </w:tcPr>
          <w:p w14:paraId="0E591940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3 (95.7)</w:t>
            </w:r>
          </w:p>
        </w:tc>
        <w:tc>
          <w:tcPr>
            <w:tcW w:w="1418" w:type="dxa"/>
          </w:tcPr>
          <w:p w14:paraId="0B2A53F7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 (1.0)</w:t>
            </w:r>
          </w:p>
        </w:tc>
      </w:tr>
      <w:tr w:rsidR="00D374A0" w14:paraId="28A5A93D" w14:textId="77777777" w:rsidTr="000D37F8">
        <w:trPr>
          <w:trHeight w:val="157"/>
        </w:trPr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4F5D1714" w14:textId="77777777" w:rsidR="00D374A0" w:rsidRPr="00ED13AB" w:rsidRDefault="00D374A0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  <w:tcBorders>
              <w:bottom w:val="single" w:sz="4" w:space="0" w:color="auto"/>
            </w:tcBorders>
          </w:tcPr>
          <w:p w14:paraId="414B3A66" w14:textId="77777777" w:rsidR="00D374A0" w:rsidRPr="00F11D27" w:rsidRDefault="00D374A0" w:rsidP="00D374A0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Can this child sing a holiday song (e.g. Christmas, or other dates or cultural events)?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7E0C369D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26 (89.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59823E4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1.4)</w:t>
            </w:r>
          </w:p>
        </w:tc>
      </w:tr>
      <w:tr w:rsidR="00D374A0" w14:paraId="09DB4518" w14:textId="77777777" w:rsidTr="000D37F8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765A409B" w14:textId="77777777" w:rsidR="00D374A0" w:rsidRPr="00ED13AB" w:rsidRDefault="00D374A0" w:rsidP="000D37F8">
            <w:pPr>
              <w:rPr>
                <w:rFonts w:ascii="Times New Roman" w:hAnsi="Times New Roman" w:cs="Times New Roman"/>
              </w:rPr>
            </w:pPr>
            <w:r w:rsidRPr="00ED13AB">
              <w:rPr>
                <w:rFonts w:ascii="Times New Roman" w:hAnsi="Times New Roman" w:cs="Times New Roman"/>
              </w:rPr>
              <w:t>Social and Emotional</w:t>
            </w:r>
          </w:p>
        </w:tc>
        <w:tc>
          <w:tcPr>
            <w:tcW w:w="9644" w:type="dxa"/>
            <w:tcBorders>
              <w:top w:val="single" w:sz="4" w:space="0" w:color="auto"/>
            </w:tcBorders>
          </w:tcPr>
          <w:p w14:paraId="7F6D6407" w14:textId="77777777" w:rsidR="00D374A0" w:rsidRPr="00F11D27" w:rsidRDefault="00D374A0" w:rsidP="00D374A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Does this child share his/her toys and belongings?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22A36C23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1 (89.0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2783D79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1.1)</w:t>
            </w:r>
          </w:p>
        </w:tc>
      </w:tr>
      <w:tr w:rsidR="00D374A0" w14:paraId="2C5A0926" w14:textId="77777777" w:rsidTr="000D37F8">
        <w:tc>
          <w:tcPr>
            <w:tcW w:w="1696" w:type="dxa"/>
            <w:vMerge/>
            <w:vAlign w:val="center"/>
          </w:tcPr>
          <w:p w14:paraId="3BF66031" w14:textId="77777777" w:rsidR="00D374A0" w:rsidRPr="00ED13AB" w:rsidRDefault="00D374A0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75D513A9" w14:textId="77777777" w:rsidR="00D374A0" w:rsidRPr="00F11D27" w:rsidRDefault="00D374A0" w:rsidP="00D374A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Does this child take care of his/her own belongings?</w:t>
            </w:r>
          </w:p>
        </w:tc>
        <w:tc>
          <w:tcPr>
            <w:tcW w:w="1696" w:type="dxa"/>
          </w:tcPr>
          <w:p w14:paraId="0A602EC3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6 (91.5)</w:t>
            </w:r>
          </w:p>
        </w:tc>
        <w:tc>
          <w:tcPr>
            <w:tcW w:w="1418" w:type="dxa"/>
          </w:tcPr>
          <w:p w14:paraId="26EEA5C4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0.9)</w:t>
            </w:r>
          </w:p>
        </w:tc>
      </w:tr>
      <w:tr w:rsidR="00D374A0" w14:paraId="5AD23942" w14:textId="77777777" w:rsidTr="000D37F8">
        <w:tc>
          <w:tcPr>
            <w:tcW w:w="1696" w:type="dxa"/>
            <w:vMerge/>
            <w:vAlign w:val="center"/>
          </w:tcPr>
          <w:p w14:paraId="151DD272" w14:textId="77777777" w:rsidR="00D374A0" w:rsidRPr="00ED13AB" w:rsidRDefault="00D374A0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341F1883" w14:textId="77777777" w:rsidR="00D374A0" w:rsidRPr="00F11D27" w:rsidRDefault="00D374A0" w:rsidP="00D374A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Does this child show respect for adults?</w:t>
            </w:r>
          </w:p>
        </w:tc>
        <w:tc>
          <w:tcPr>
            <w:tcW w:w="1696" w:type="dxa"/>
          </w:tcPr>
          <w:p w14:paraId="27FC1CCD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6 (94.8)</w:t>
            </w:r>
          </w:p>
        </w:tc>
        <w:tc>
          <w:tcPr>
            <w:tcW w:w="1418" w:type="dxa"/>
          </w:tcPr>
          <w:p w14:paraId="0DE9BBB1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 (1.1)</w:t>
            </w:r>
          </w:p>
        </w:tc>
      </w:tr>
      <w:tr w:rsidR="00D374A0" w14:paraId="3E0158A7" w14:textId="77777777" w:rsidTr="000D37F8">
        <w:tc>
          <w:tcPr>
            <w:tcW w:w="1696" w:type="dxa"/>
            <w:vMerge/>
            <w:vAlign w:val="center"/>
          </w:tcPr>
          <w:p w14:paraId="4DEB8F83" w14:textId="77777777" w:rsidR="00D374A0" w:rsidRPr="00ED13AB" w:rsidRDefault="00D374A0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60ED7C10" w14:textId="77777777" w:rsidR="00D374A0" w:rsidRPr="00F11D27" w:rsidRDefault="00D374A0" w:rsidP="00D374A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Does this child show respect for other children?</w:t>
            </w:r>
          </w:p>
        </w:tc>
        <w:tc>
          <w:tcPr>
            <w:tcW w:w="1696" w:type="dxa"/>
          </w:tcPr>
          <w:p w14:paraId="11BD6C19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5 (90.3)</w:t>
            </w:r>
          </w:p>
        </w:tc>
        <w:tc>
          <w:tcPr>
            <w:tcW w:w="1418" w:type="dxa"/>
          </w:tcPr>
          <w:p w14:paraId="2AE8BF58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1.5)</w:t>
            </w:r>
          </w:p>
        </w:tc>
      </w:tr>
      <w:tr w:rsidR="00D374A0" w14:paraId="40D646AE" w14:textId="77777777" w:rsidTr="000D37F8">
        <w:tc>
          <w:tcPr>
            <w:tcW w:w="1696" w:type="dxa"/>
            <w:vMerge/>
            <w:vAlign w:val="center"/>
          </w:tcPr>
          <w:p w14:paraId="54B2D5A9" w14:textId="77777777" w:rsidR="00D374A0" w:rsidRPr="00ED13AB" w:rsidRDefault="00D374A0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6BBB89CF" w14:textId="77777777" w:rsidR="00D374A0" w:rsidRPr="00F11D27" w:rsidRDefault="00D374A0" w:rsidP="00D374A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Does this child accept responsibility for his/her actions?</w:t>
            </w:r>
          </w:p>
        </w:tc>
        <w:tc>
          <w:tcPr>
            <w:tcW w:w="1696" w:type="dxa"/>
          </w:tcPr>
          <w:p w14:paraId="14A2CD1A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2 (80.8)</w:t>
            </w:r>
          </w:p>
        </w:tc>
        <w:tc>
          <w:tcPr>
            <w:tcW w:w="1418" w:type="dxa"/>
          </w:tcPr>
          <w:p w14:paraId="44A31E82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 (2.3)</w:t>
            </w:r>
          </w:p>
        </w:tc>
      </w:tr>
      <w:tr w:rsidR="00D374A0" w14:paraId="0389A265" w14:textId="77777777" w:rsidTr="000D37F8">
        <w:tc>
          <w:tcPr>
            <w:tcW w:w="1696" w:type="dxa"/>
            <w:vMerge/>
            <w:vAlign w:val="center"/>
          </w:tcPr>
          <w:p w14:paraId="776258CD" w14:textId="77777777" w:rsidR="00D374A0" w:rsidRPr="00ED13AB" w:rsidRDefault="00D374A0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12F59747" w14:textId="77777777" w:rsidR="00D374A0" w:rsidRPr="00F11D27" w:rsidRDefault="00D374A0" w:rsidP="00D374A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Does this child have regard for the feelings of others?</w:t>
            </w:r>
          </w:p>
        </w:tc>
        <w:tc>
          <w:tcPr>
            <w:tcW w:w="1696" w:type="dxa"/>
          </w:tcPr>
          <w:p w14:paraId="72B93A5C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04 (88.6)</w:t>
            </w:r>
          </w:p>
        </w:tc>
        <w:tc>
          <w:tcPr>
            <w:tcW w:w="1418" w:type="dxa"/>
          </w:tcPr>
          <w:p w14:paraId="4700C4C5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 (2.5)</w:t>
            </w:r>
          </w:p>
        </w:tc>
      </w:tr>
      <w:tr w:rsidR="00D374A0" w14:paraId="548E1193" w14:textId="77777777" w:rsidTr="000D37F8">
        <w:tc>
          <w:tcPr>
            <w:tcW w:w="1696" w:type="dxa"/>
            <w:vMerge/>
            <w:vAlign w:val="center"/>
          </w:tcPr>
          <w:p w14:paraId="5227B496" w14:textId="77777777" w:rsidR="00D374A0" w:rsidRPr="00ED13AB" w:rsidRDefault="00D374A0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5847CBA9" w14:textId="77777777" w:rsidR="00D374A0" w:rsidRPr="00F11D27" w:rsidRDefault="00D374A0" w:rsidP="00D374A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Is this child collaborative?</w:t>
            </w:r>
          </w:p>
        </w:tc>
        <w:tc>
          <w:tcPr>
            <w:tcW w:w="1696" w:type="dxa"/>
          </w:tcPr>
          <w:p w14:paraId="555D052F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3 (90.2)</w:t>
            </w:r>
          </w:p>
        </w:tc>
        <w:tc>
          <w:tcPr>
            <w:tcW w:w="1418" w:type="dxa"/>
          </w:tcPr>
          <w:p w14:paraId="6C9CC067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1.3)</w:t>
            </w:r>
          </w:p>
        </w:tc>
      </w:tr>
      <w:tr w:rsidR="00D374A0" w14:paraId="721BB075" w14:textId="77777777" w:rsidTr="000D37F8">
        <w:tc>
          <w:tcPr>
            <w:tcW w:w="1696" w:type="dxa"/>
            <w:vMerge/>
            <w:vAlign w:val="center"/>
          </w:tcPr>
          <w:p w14:paraId="69450C71" w14:textId="77777777" w:rsidR="00D374A0" w:rsidRPr="00ED13AB" w:rsidRDefault="00D374A0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18FB354D" w14:textId="77777777" w:rsidR="00D374A0" w:rsidRPr="00F11D27" w:rsidRDefault="00D374A0" w:rsidP="00D374A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Is this child friendly with other children?</w:t>
            </w:r>
          </w:p>
        </w:tc>
        <w:tc>
          <w:tcPr>
            <w:tcW w:w="1696" w:type="dxa"/>
          </w:tcPr>
          <w:p w14:paraId="7838942D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47 (91.0)</w:t>
            </w:r>
          </w:p>
        </w:tc>
        <w:tc>
          <w:tcPr>
            <w:tcW w:w="1418" w:type="dxa"/>
          </w:tcPr>
          <w:p w14:paraId="2D996DF2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(2.3)</w:t>
            </w:r>
          </w:p>
        </w:tc>
      </w:tr>
      <w:tr w:rsidR="00D374A0" w14:paraId="58728DF2" w14:textId="77777777" w:rsidTr="000D37F8">
        <w:tc>
          <w:tcPr>
            <w:tcW w:w="1696" w:type="dxa"/>
            <w:vMerge/>
            <w:vAlign w:val="center"/>
          </w:tcPr>
          <w:p w14:paraId="2B4D66A6" w14:textId="77777777" w:rsidR="00D374A0" w:rsidRPr="00ED13AB" w:rsidRDefault="00D374A0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5367C8BE" w14:textId="77777777" w:rsidR="00D374A0" w:rsidRPr="00F11D27" w:rsidRDefault="00D374A0" w:rsidP="00D374A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Does this child kick, bite or hit adults or other children?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96" w:type="dxa"/>
          </w:tcPr>
          <w:p w14:paraId="4F8D0414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8 (11.5)</w:t>
            </w:r>
          </w:p>
        </w:tc>
        <w:tc>
          <w:tcPr>
            <w:tcW w:w="1418" w:type="dxa"/>
          </w:tcPr>
          <w:p w14:paraId="6FE2520C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 (2.6)</w:t>
            </w:r>
          </w:p>
        </w:tc>
      </w:tr>
      <w:tr w:rsidR="00D374A0" w14:paraId="45F5EA06" w14:textId="77777777" w:rsidTr="000D37F8">
        <w:trPr>
          <w:trHeight w:val="274"/>
        </w:trPr>
        <w:tc>
          <w:tcPr>
            <w:tcW w:w="1696" w:type="dxa"/>
            <w:vMerge/>
            <w:vAlign w:val="center"/>
          </w:tcPr>
          <w:p w14:paraId="3DBC52DB" w14:textId="77777777" w:rsidR="00D374A0" w:rsidRPr="00ED13AB" w:rsidRDefault="00D374A0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7CC38282" w14:textId="77777777" w:rsidR="00D374A0" w:rsidRPr="00F11D27" w:rsidRDefault="00D374A0" w:rsidP="00D374A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Does this child have difficulty waiting for his/her turn?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96" w:type="dxa"/>
          </w:tcPr>
          <w:p w14:paraId="7372A517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4 (30.6)</w:t>
            </w:r>
          </w:p>
        </w:tc>
        <w:tc>
          <w:tcPr>
            <w:tcW w:w="1418" w:type="dxa"/>
          </w:tcPr>
          <w:p w14:paraId="10346AE7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 (1.2)</w:t>
            </w:r>
          </w:p>
        </w:tc>
      </w:tr>
      <w:tr w:rsidR="00D374A0" w14:paraId="6577C340" w14:textId="77777777" w:rsidTr="000D37F8">
        <w:trPr>
          <w:trHeight w:val="274"/>
        </w:trPr>
        <w:tc>
          <w:tcPr>
            <w:tcW w:w="1696" w:type="dxa"/>
            <w:vMerge/>
            <w:vAlign w:val="center"/>
          </w:tcPr>
          <w:p w14:paraId="061FB450" w14:textId="77777777" w:rsidR="00D374A0" w:rsidRPr="00ED13AB" w:rsidRDefault="00D374A0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09550329" w14:textId="77777777" w:rsidR="00D374A0" w:rsidRPr="00F11D27" w:rsidRDefault="00D374A0" w:rsidP="00D374A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Does this child understand the difference between right and wrong?</w:t>
            </w:r>
          </w:p>
        </w:tc>
        <w:tc>
          <w:tcPr>
            <w:tcW w:w="1696" w:type="dxa"/>
          </w:tcPr>
          <w:p w14:paraId="1D66E1D0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51 (85.7)</w:t>
            </w:r>
          </w:p>
        </w:tc>
        <w:tc>
          <w:tcPr>
            <w:tcW w:w="1418" w:type="dxa"/>
          </w:tcPr>
          <w:p w14:paraId="0EF19898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2.9)</w:t>
            </w:r>
          </w:p>
        </w:tc>
      </w:tr>
      <w:tr w:rsidR="00D374A0" w14:paraId="5BAADE1E" w14:textId="77777777" w:rsidTr="000D37F8">
        <w:trPr>
          <w:trHeight w:val="274"/>
        </w:trPr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3E8A6BC1" w14:textId="77777777" w:rsidR="00D374A0" w:rsidRPr="00ED13AB" w:rsidRDefault="00D374A0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  <w:tcBorders>
              <w:bottom w:val="single" w:sz="4" w:space="0" w:color="auto"/>
            </w:tcBorders>
          </w:tcPr>
          <w:p w14:paraId="5F54AE77" w14:textId="77777777" w:rsidR="00D374A0" w:rsidRPr="00F11D27" w:rsidRDefault="00D374A0" w:rsidP="00D374A0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Can this child follow simple instructions on how to do something?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4EB605E3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54 (90.9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80CBC91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 (1.7)</w:t>
            </w:r>
          </w:p>
        </w:tc>
      </w:tr>
      <w:tr w:rsidR="00D374A0" w14:paraId="485E6247" w14:textId="77777777" w:rsidTr="000D37F8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4517FDC3" w14:textId="77777777" w:rsidR="00D374A0" w:rsidRPr="00ED13AB" w:rsidRDefault="00D374A0" w:rsidP="000D37F8">
            <w:pPr>
              <w:rPr>
                <w:rFonts w:ascii="Times New Roman" w:hAnsi="Times New Roman" w:cs="Times New Roman"/>
              </w:rPr>
            </w:pPr>
            <w:r w:rsidRPr="00ED13AB">
              <w:rPr>
                <w:rFonts w:ascii="Times New Roman" w:hAnsi="Times New Roman" w:cs="Times New Roman"/>
              </w:rPr>
              <w:t>Perseverance</w:t>
            </w:r>
          </w:p>
        </w:tc>
        <w:tc>
          <w:tcPr>
            <w:tcW w:w="9644" w:type="dxa"/>
            <w:tcBorders>
              <w:top w:val="single" w:sz="4" w:space="0" w:color="auto"/>
            </w:tcBorders>
          </w:tcPr>
          <w:p w14:paraId="446F0C03" w14:textId="77777777" w:rsidR="00D374A0" w:rsidRPr="00F11D27" w:rsidRDefault="00D374A0" w:rsidP="00D374A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Does this child perform tasks autonomously?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732CB7B0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85 (82.0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58FCAA9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 (1.9)</w:t>
            </w:r>
          </w:p>
        </w:tc>
      </w:tr>
      <w:tr w:rsidR="00D374A0" w14:paraId="3531CFB0" w14:textId="77777777" w:rsidTr="000D37F8">
        <w:tc>
          <w:tcPr>
            <w:tcW w:w="1696" w:type="dxa"/>
            <w:vMerge/>
          </w:tcPr>
          <w:p w14:paraId="67ED1010" w14:textId="77777777" w:rsidR="00D374A0" w:rsidRPr="00ED13AB" w:rsidRDefault="00D374A0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0C8E2097" w14:textId="77777777" w:rsidR="00D374A0" w:rsidRPr="00F11D27" w:rsidRDefault="00D374A0" w:rsidP="00D374A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Does this child stick with a task until completion?</w:t>
            </w:r>
          </w:p>
        </w:tc>
        <w:tc>
          <w:tcPr>
            <w:tcW w:w="1696" w:type="dxa"/>
          </w:tcPr>
          <w:p w14:paraId="4384EE1D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5 (81.5)</w:t>
            </w:r>
          </w:p>
        </w:tc>
        <w:tc>
          <w:tcPr>
            <w:tcW w:w="1418" w:type="dxa"/>
          </w:tcPr>
          <w:p w14:paraId="5DAF9D49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1.4)</w:t>
            </w:r>
          </w:p>
        </w:tc>
      </w:tr>
      <w:tr w:rsidR="00D374A0" w14:paraId="5CA962C2" w14:textId="77777777" w:rsidTr="000D37F8">
        <w:tc>
          <w:tcPr>
            <w:tcW w:w="1696" w:type="dxa"/>
            <w:vMerge/>
          </w:tcPr>
          <w:p w14:paraId="52F9686E" w14:textId="77777777" w:rsidR="00D374A0" w:rsidRPr="00ED13AB" w:rsidRDefault="00D374A0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45282777" w14:textId="77777777" w:rsidR="00D374A0" w:rsidRPr="00F11D27" w:rsidRDefault="00D374A0" w:rsidP="00D374A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Does this child need to be constantly reminded to finish something?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96" w:type="dxa"/>
          </w:tcPr>
          <w:p w14:paraId="307EE276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5 (26.8)</w:t>
            </w:r>
          </w:p>
        </w:tc>
        <w:tc>
          <w:tcPr>
            <w:tcW w:w="1418" w:type="dxa"/>
          </w:tcPr>
          <w:p w14:paraId="0EC2A7BB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 (1.4)</w:t>
            </w:r>
          </w:p>
        </w:tc>
      </w:tr>
      <w:tr w:rsidR="00D374A0" w14:paraId="3B7F4645" w14:textId="77777777" w:rsidTr="000D37F8"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693EA4A9" w14:textId="77777777" w:rsidR="00D374A0" w:rsidRPr="00ED13AB" w:rsidRDefault="00D374A0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  <w:tcBorders>
              <w:bottom w:val="single" w:sz="4" w:space="0" w:color="auto"/>
            </w:tcBorders>
          </w:tcPr>
          <w:p w14:paraId="233FCEB9" w14:textId="77777777" w:rsidR="00D374A0" w:rsidRPr="00F11D27" w:rsidRDefault="00D374A0" w:rsidP="00D374A0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Is this child easily distracted in a task?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61EA5530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3 (35.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5D3054D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1.4)</w:t>
            </w:r>
          </w:p>
        </w:tc>
      </w:tr>
      <w:tr w:rsidR="00D374A0" w14:paraId="775B7EC4" w14:textId="77777777" w:rsidTr="000D37F8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1CB7A31B" w14:textId="77777777" w:rsidR="00D374A0" w:rsidRPr="00ED13AB" w:rsidRDefault="00D374A0" w:rsidP="000D37F8">
            <w:pPr>
              <w:rPr>
                <w:rFonts w:ascii="Times New Roman" w:hAnsi="Times New Roman" w:cs="Times New Roman"/>
              </w:rPr>
            </w:pPr>
            <w:r w:rsidRPr="00ED13AB">
              <w:rPr>
                <w:rFonts w:ascii="Times New Roman" w:hAnsi="Times New Roman" w:cs="Times New Roman"/>
              </w:rPr>
              <w:t>Approaches</w:t>
            </w:r>
            <w:r>
              <w:rPr>
                <w:rFonts w:ascii="Times New Roman" w:hAnsi="Times New Roman" w:cs="Times New Roman"/>
              </w:rPr>
              <w:t xml:space="preserve"> to Learning</w:t>
            </w:r>
          </w:p>
        </w:tc>
        <w:tc>
          <w:tcPr>
            <w:tcW w:w="9644" w:type="dxa"/>
            <w:tcBorders>
              <w:top w:val="single" w:sz="4" w:space="0" w:color="auto"/>
            </w:tcBorders>
          </w:tcPr>
          <w:p w14:paraId="4BF8F4B6" w14:textId="77777777" w:rsidR="00D374A0" w:rsidRPr="00F11D27" w:rsidRDefault="00D374A0" w:rsidP="00D374A0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Does this child show more curiosity with something new than with something familiar?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28D0C2E9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33 (90.2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BD2217C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 (1.0)</w:t>
            </w:r>
          </w:p>
        </w:tc>
      </w:tr>
      <w:tr w:rsidR="00D374A0" w14:paraId="461A8E27" w14:textId="77777777" w:rsidTr="000D37F8">
        <w:tc>
          <w:tcPr>
            <w:tcW w:w="1696" w:type="dxa"/>
            <w:vMerge/>
            <w:vAlign w:val="center"/>
          </w:tcPr>
          <w:p w14:paraId="0C1B14A0" w14:textId="77777777" w:rsidR="00D374A0" w:rsidRPr="00ED13AB" w:rsidRDefault="00D374A0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05F2F580" w14:textId="77777777" w:rsidR="00D374A0" w:rsidRPr="00F11D27" w:rsidRDefault="00D374A0" w:rsidP="00D374A0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Does this child investigate/explore a new toy, game, puzzle or object?</w:t>
            </w:r>
          </w:p>
        </w:tc>
        <w:tc>
          <w:tcPr>
            <w:tcW w:w="1696" w:type="dxa"/>
          </w:tcPr>
          <w:p w14:paraId="54C0EBE4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21 (95.1)</w:t>
            </w:r>
          </w:p>
        </w:tc>
        <w:tc>
          <w:tcPr>
            <w:tcW w:w="1418" w:type="dxa"/>
          </w:tcPr>
          <w:p w14:paraId="0826731B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 (0.3)</w:t>
            </w:r>
          </w:p>
        </w:tc>
      </w:tr>
      <w:tr w:rsidR="00D374A0" w14:paraId="3F1753C3" w14:textId="77777777" w:rsidTr="000D37F8">
        <w:tc>
          <w:tcPr>
            <w:tcW w:w="1696" w:type="dxa"/>
            <w:vMerge/>
            <w:vAlign w:val="center"/>
          </w:tcPr>
          <w:p w14:paraId="03CC429E" w14:textId="77777777" w:rsidR="00D374A0" w:rsidRPr="00ED13AB" w:rsidRDefault="00D374A0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4E244FB6" w14:textId="77777777" w:rsidR="00D374A0" w:rsidRPr="00F11D27" w:rsidRDefault="00D374A0" w:rsidP="00D374A0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Does this child use objects in fantasy play/in using his/her own imagination?</w:t>
            </w:r>
          </w:p>
        </w:tc>
        <w:tc>
          <w:tcPr>
            <w:tcW w:w="1696" w:type="dxa"/>
          </w:tcPr>
          <w:p w14:paraId="6212C851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3 (94.6)</w:t>
            </w:r>
          </w:p>
        </w:tc>
        <w:tc>
          <w:tcPr>
            <w:tcW w:w="1418" w:type="dxa"/>
          </w:tcPr>
          <w:p w14:paraId="059BA50B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 (0.8)</w:t>
            </w:r>
          </w:p>
        </w:tc>
      </w:tr>
      <w:tr w:rsidR="00D374A0" w14:paraId="37A99550" w14:textId="77777777" w:rsidTr="000D37F8">
        <w:tc>
          <w:tcPr>
            <w:tcW w:w="1696" w:type="dxa"/>
            <w:vMerge/>
            <w:vAlign w:val="center"/>
          </w:tcPr>
          <w:p w14:paraId="7CF54597" w14:textId="77777777" w:rsidR="00D374A0" w:rsidRPr="00ED13AB" w:rsidRDefault="00D374A0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687BA551" w14:textId="77777777" w:rsidR="00D374A0" w:rsidRPr="00F11D27" w:rsidRDefault="00D374A0" w:rsidP="00D374A0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Is this child interested in sports and games?</w:t>
            </w:r>
          </w:p>
        </w:tc>
        <w:tc>
          <w:tcPr>
            <w:tcW w:w="1696" w:type="dxa"/>
          </w:tcPr>
          <w:p w14:paraId="6A82112E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40 (96.1)</w:t>
            </w:r>
          </w:p>
        </w:tc>
        <w:tc>
          <w:tcPr>
            <w:tcW w:w="1418" w:type="dxa"/>
          </w:tcPr>
          <w:p w14:paraId="1AD9FC1D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 (0.9)</w:t>
            </w:r>
          </w:p>
        </w:tc>
      </w:tr>
      <w:tr w:rsidR="00D374A0" w14:paraId="45EEE50A" w14:textId="77777777" w:rsidTr="000D37F8">
        <w:tc>
          <w:tcPr>
            <w:tcW w:w="1696" w:type="dxa"/>
            <w:vMerge/>
            <w:vAlign w:val="center"/>
          </w:tcPr>
          <w:p w14:paraId="7FD2016A" w14:textId="77777777" w:rsidR="00D374A0" w:rsidRPr="00ED13AB" w:rsidRDefault="00D374A0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368D3A2B" w14:textId="77777777" w:rsidR="00D374A0" w:rsidRPr="00F11D27" w:rsidRDefault="00D374A0" w:rsidP="00D374A0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Does this child feel free to explore the school environment even without the presence of the teacher?</w:t>
            </w:r>
          </w:p>
        </w:tc>
        <w:tc>
          <w:tcPr>
            <w:tcW w:w="1696" w:type="dxa"/>
          </w:tcPr>
          <w:p w14:paraId="62FD446F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07 (83.3)</w:t>
            </w:r>
          </w:p>
        </w:tc>
        <w:tc>
          <w:tcPr>
            <w:tcW w:w="1418" w:type="dxa"/>
          </w:tcPr>
          <w:p w14:paraId="293734BC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1.9)</w:t>
            </w:r>
          </w:p>
        </w:tc>
      </w:tr>
      <w:tr w:rsidR="00D374A0" w14:paraId="49630FA9" w14:textId="77777777" w:rsidTr="000D37F8"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78D59B2D" w14:textId="77777777" w:rsidR="00D374A0" w:rsidRPr="00ED13AB" w:rsidRDefault="00D374A0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  <w:tcBorders>
              <w:bottom w:val="single" w:sz="4" w:space="0" w:color="auto"/>
            </w:tcBorders>
          </w:tcPr>
          <w:p w14:paraId="35AF18CA" w14:textId="77777777" w:rsidR="00D374A0" w:rsidRPr="00F11D27" w:rsidRDefault="00D374A0" w:rsidP="00D374A0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Does this child show interest or curiosity when dealing with a new task or activity?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1956D893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13 (89.1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3BF350D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 (1.3)</w:t>
            </w:r>
          </w:p>
        </w:tc>
      </w:tr>
      <w:tr w:rsidR="00D374A0" w14:paraId="2D5AFE97" w14:textId="77777777" w:rsidTr="000D37F8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785C9B5C" w14:textId="77777777" w:rsidR="00D374A0" w:rsidRPr="00ED13AB" w:rsidRDefault="00D374A0" w:rsidP="000D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eracy</w:t>
            </w:r>
          </w:p>
        </w:tc>
        <w:tc>
          <w:tcPr>
            <w:tcW w:w="9644" w:type="dxa"/>
            <w:tcBorders>
              <w:top w:val="single" w:sz="4" w:space="0" w:color="auto"/>
            </w:tcBorders>
          </w:tcPr>
          <w:p w14:paraId="13C117E1" w14:textId="77777777" w:rsidR="00D374A0" w:rsidRPr="00F11D27" w:rsidRDefault="00D374A0" w:rsidP="00D374A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Does this child recognize geometric shapes (e.g. triangle, circle, square)?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71BDC52A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17 (56.2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841BF77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 (5.7)</w:t>
            </w:r>
          </w:p>
        </w:tc>
      </w:tr>
      <w:tr w:rsidR="00D374A0" w14:paraId="0E50F3FF" w14:textId="77777777" w:rsidTr="000D37F8">
        <w:tc>
          <w:tcPr>
            <w:tcW w:w="1696" w:type="dxa"/>
            <w:vMerge/>
            <w:vAlign w:val="center"/>
          </w:tcPr>
          <w:p w14:paraId="16E5AFD7" w14:textId="77777777" w:rsidR="00D374A0" w:rsidRPr="00ED13AB" w:rsidRDefault="00D374A0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04977B70" w14:textId="77777777" w:rsidR="00D374A0" w:rsidRPr="00F11D27" w:rsidRDefault="00D374A0" w:rsidP="00D374A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Can this child name and identify at least 3 colors?</w:t>
            </w:r>
          </w:p>
        </w:tc>
        <w:tc>
          <w:tcPr>
            <w:tcW w:w="1696" w:type="dxa"/>
          </w:tcPr>
          <w:p w14:paraId="4267313C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8 (85.0)</w:t>
            </w:r>
          </w:p>
        </w:tc>
        <w:tc>
          <w:tcPr>
            <w:tcW w:w="1418" w:type="dxa"/>
          </w:tcPr>
          <w:p w14:paraId="0BD89175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 (3.5)</w:t>
            </w:r>
          </w:p>
        </w:tc>
      </w:tr>
      <w:tr w:rsidR="00D374A0" w14:paraId="31AE64A0" w14:textId="77777777" w:rsidTr="000D37F8">
        <w:tc>
          <w:tcPr>
            <w:tcW w:w="1696" w:type="dxa"/>
            <w:vMerge/>
            <w:vAlign w:val="center"/>
          </w:tcPr>
          <w:p w14:paraId="52AD43D8" w14:textId="77777777" w:rsidR="00D374A0" w:rsidRPr="00ED13AB" w:rsidRDefault="00D374A0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5C1096E0" w14:textId="77777777" w:rsidR="00D374A0" w:rsidRPr="00F11D27" w:rsidRDefault="00D374A0" w:rsidP="00D374A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Can this child sort and classify objects with common characteristics (e.g. shape, color, size)?</w:t>
            </w:r>
          </w:p>
        </w:tc>
        <w:tc>
          <w:tcPr>
            <w:tcW w:w="1696" w:type="dxa"/>
          </w:tcPr>
          <w:p w14:paraId="0378EE50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9 (69.0)</w:t>
            </w:r>
          </w:p>
        </w:tc>
        <w:tc>
          <w:tcPr>
            <w:tcW w:w="1418" w:type="dxa"/>
          </w:tcPr>
          <w:p w14:paraId="515B2BDB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 (4.6)</w:t>
            </w:r>
          </w:p>
        </w:tc>
      </w:tr>
      <w:tr w:rsidR="00D374A0" w14:paraId="4D7D36B0" w14:textId="77777777" w:rsidTr="000D37F8">
        <w:tc>
          <w:tcPr>
            <w:tcW w:w="1696" w:type="dxa"/>
            <w:vMerge/>
            <w:vAlign w:val="center"/>
          </w:tcPr>
          <w:p w14:paraId="0A570F77" w14:textId="77777777" w:rsidR="00D374A0" w:rsidRPr="00ED13AB" w:rsidRDefault="00D374A0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48F90AB1" w14:textId="77777777" w:rsidR="00D374A0" w:rsidRPr="00F11D27" w:rsidRDefault="00D374A0" w:rsidP="00D374A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Can this child name and recognize the symbols of all the numbers from 1 to 10?</w:t>
            </w:r>
          </w:p>
        </w:tc>
        <w:tc>
          <w:tcPr>
            <w:tcW w:w="1696" w:type="dxa"/>
          </w:tcPr>
          <w:p w14:paraId="151C0690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9 (27.0)</w:t>
            </w:r>
          </w:p>
        </w:tc>
        <w:tc>
          <w:tcPr>
            <w:tcW w:w="1418" w:type="dxa"/>
          </w:tcPr>
          <w:p w14:paraId="6F34891E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 (6.7)</w:t>
            </w:r>
          </w:p>
        </w:tc>
      </w:tr>
      <w:tr w:rsidR="00D374A0" w14:paraId="5C8250D2" w14:textId="77777777" w:rsidTr="000D37F8">
        <w:tc>
          <w:tcPr>
            <w:tcW w:w="1696" w:type="dxa"/>
            <w:vMerge/>
            <w:vAlign w:val="center"/>
          </w:tcPr>
          <w:p w14:paraId="57A7E244" w14:textId="77777777" w:rsidR="00D374A0" w:rsidRPr="00ED13AB" w:rsidRDefault="00D374A0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5EA02CDC" w14:textId="77777777" w:rsidR="00D374A0" w:rsidRPr="00F11D27" w:rsidRDefault="00D374A0" w:rsidP="00D374A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Can this child count to 20?</w:t>
            </w:r>
          </w:p>
        </w:tc>
        <w:tc>
          <w:tcPr>
            <w:tcW w:w="1696" w:type="dxa"/>
          </w:tcPr>
          <w:p w14:paraId="41E5CBD0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39 (24.3)</w:t>
            </w:r>
          </w:p>
        </w:tc>
        <w:tc>
          <w:tcPr>
            <w:tcW w:w="1418" w:type="dxa"/>
          </w:tcPr>
          <w:p w14:paraId="27C8C6E0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 (6.7)</w:t>
            </w:r>
          </w:p>
        </w:tc>
      </w:tr>
      <w:tr w:rsidR="00D374A0" w14:paraId="2931AB67" w14:textId="77777777" w:rsidTr="000D37F8">
        <w:tc>
          <w:tcPr>
            <w:tcW w:w="1696" w:type="dxa"/>
            <w:vMerge/>
            <w:vAlign w:val="center"/>
          </w:tcPr>
          <w:p w14:paraId="0E637324" w14:textId="77777777" w:rsidR="00D374A0" w:rsidRPr="00ED13AB" w:rsidRDefault="00D374A0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1844E04E" w14:textId="77777777" w:rsidR="00D374A0" w:rsidRPr="00F11D27" w:rsidRDefault="00D374A0" w:rsidP="00D374A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Can this child identify differences in height/size (e.g. a horse is taller than a dog)?</w:t>
            </w:r>
          </w:p>
        </w:tc>
        <w:tc>
          <w:tcPr>
            <w:tcW w:w="1696" w:type="dxa"/>
          </w:tcPr>
          <w:p w14:paraId="255DDAF7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6 (71.0)</w:t>
            </w:r>
          </w:p>
        </w:tc>
        <w:tc>
          <w:tcPr>
            <w:tcW w:w="1418" w:type="dxa"/>
          </w:tcPr>
          <w:p w14:paraId="1CA60C46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 (6.8)</w:t>
            </w:r>
          </w:p>
        </w:tc>
      </w:tr>
      <w:tr w:rsidR="00D374A0" w14:paraId="2BFA26B5" w14:textId="77777777" w:rsidTr="000D37F8">
        <w:tc>
          <w:tcPr>
            <w:tcW w:w="1696" w:type="dxa"/>
            <w:vMerge/>
            <w:vAlign w:val="center"/>
          </w:tcPr>
          <w:p w14:paraId="71895D51" w14:textId="77777777" w:rsidR="00D374A0" w:rsidRPr="00ED13AB" w:rsidRDefault="00D374A0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3DCDD088" w14:textId="77777777" w:rsidR="00D374A0" w:rsidRPr="00F11D27" w:rsidRDefault="00D374A0" w:rsidP="00D374A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Does this child know the sequence of events in a day (e.g. breakfast, lunch, dinner and bedtime)?</w:t>
            </w:r>
          </w:p>
        </w:tc>
        <w:tc>
          <w:tcPr>
            <w:tcW w:w="1696" w:type="dxa"/>
          </w:tcPr>
          <w:p w14:paraId="1BC5BEA9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1 (64.1)</w:t>
            </w:r>
          </w:p>
        </w:tc>
        <w:tc>
          <w:tcPr>
            <w:tcW w:w="1418" w:type="dxa"/>
          </w:tcPr>
          <w:p w14:paraId="0C30174A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 (7.1)</w:t>
            </w:r>
          </w:p>
        </w:tc>
      </w:tr>
      <w:tr w:rsidR="00D374A0" w14:paraId="1F1E8F50" w14:textId="77777777" w:rsidTr="000D37F8">
        <w:tc>
          <w:tcPr>
            <w:tcW w:w="1696" w:type="dxa"/>
            <w:vMerge/>
            <w:vAlign w:val="center"/>
          </w:tcPr>
          <w:p w14:paraId="36ABC9C4" w14:textId="77777777" w:rsidR="00D374A0" w:rsidRPr="00ED13AB" w:rsidRDefault="00D374A0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77684023" w14:textId="77777777" w:rsidR="00D374A0" w:rsidRPr="00F11D27" w:rsidRDefault="00D374A0" w:rsidP="00D374A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Does this child understand the concepts of yesterday, today and tomorrow?</w:t>
            </w:r>
          </w:p>
        </w:tc>
        <w:tc>
          <w:tcPr>
            <w:tcW w:w="1696" w:type="dxa"/>
          </w:tcPr>
          <w:p w14:paraId="75717A0B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23 (28.9)</w:t>
            </w:r>
          </w:p>
        </w:tc>
        <w:tc>
          <w:tcPr>
            <w:tcW w:w="1418" w:type="dxa"/>
          </w:tcPr>
          <w:p w14:paraId="1D63F79A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3 (7.9)</w:t>
            </w:r>
          </w:p>
        </w:tc>
      </w:tr>
      <w:tr w:rsidR="00D374A0" w14:paraId="38C560CA" w14:textId="77777777" w:rsidTr="000D37F8">
        <w:tc>
          <w:tcPr>
            <w:tcW w:w="1696" w:type="dxa"/>
            <w:vMerge/>
            <w:vAlign w:val="center"/>
          </w:tcPr>
          <w:p w14:paraId="726CA4A9" w14:textId="77777777" w:rsidR="00D374A0" w:rsidRPr="00ED13AB" w:rsidRDefault="00D374A0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4CF5D4DD" w14:textId="77777777" w:rsidR="00D374A0" w:rsidRPr="00F11D27" w:rsidRDefault="00D374A0" w:rsidP="00D374A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Does this child have notions of weight (e.g. an elephant weighs more than a mouse)?</w:t>
            </w:r>
          </w:p>
        </w:tc>
        <w:tc>
          <w:tcPr>
            <w:tcW w:w="1696" w:type="dxa"/>
          </w:tcPr>
          <w:p w14:paraId="0DF40AAA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7 (62.3)</w:t>
            </w:r>
          </w:p>
        </w:tc>
        <w:tc>
          <w:tcPr>
            <w:tcW w:w="1418" w:type="dxa"/>
          </w:tcPr>
          <w:p w14:paraId="6649D035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6 (8.1)</w:t>
            </w:r>
          </w:p>
        </w:tc>
      </w:tr>
      <w:tr w:rsidR="00D374A0" w14:paraId="5BA2C71D" w14:textId="77777777" w:rsidTr="000D37F8">
        <w:trPr>
          <w:trHeight w:val="251"/>
        </w:trPr>
        <w:tc>
          <w:tcPr>
            <w:tcW w:w="1696" w:type="dxa"/>
            <w:vMerge/>
            <w:tcBorders>
              <w:bottom w:val="single" w:sz="4" w:space="0" w:color="auto"/>
            </w:tcBorders>
            <w:vAlign w:val="center"/>
          </w:tcPr>
          <w:p w14:paraId="071EEF91" w14:textId="77777777" w:rsidR="00D374A0" w:rsidRPr="00ED13AB" w:rsidRDefault="00D374A0" w:rsidP="000D37F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  <w:tcBorders>
              <w:bottom w:val="single" w:sz="4" w:space="0" w:color="auto"/>
            </w:tcBorders>
          </w:tcPr>
          <w:p w14:paraId="48D93A68" w14:textId="77777777" w:rsidR="00D374A0" w:rsidRPr="00F11D27" w:rsidRDefault="00D374A0" w:rsidP="00D374A0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Can this child compare amounts (e.g. the number 8 is larger than the number 2)?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50A2927A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1 (22.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7DA4557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7 (7.0)</w:t>
            </w:r>
          </w:p>
        </w:tc>
      </w:tr>
      <w:tr w:rsidR="00D374A0" w14:paraId="5C8BDC4C" w14:textId="77777777" w:rsidTr="000D37F8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0EBD7955" w14:textId="77777777" w:rsidR="00D374A0" w:rsidRPr="00ED13AB" w:rsidRDefault="00D374A0" w:rsidP="000D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ing</w:t>
            </w:r>
          </w:p>
        </w:tc>
        <w:tc>
          <w:tcPr>
            <w:tcW w:w="9644" w:type="dxa"/>
            <w:tcBorders>
              <w:top w:val="single" w:sz="4" w:space="0" w:color="auto"/>
            </w:tcBorders>
          </w:tcPr>
          <w:p w14:paraId="15E46489" w14:textId="77777777" w:rsidR="00D374A0" w:rsidRPr="00F11D27" w:rsidRDefault="00D374A0" w:rsidP="00D374A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Can this child follow directional reading (e.g. from left to right, top to bottom)?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75F18726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4 (36.7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DDAC386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 (6.6)</w:t>
            </w:r>
          </w:p>
        </w:tc>
      </w:tr>
      <w:tr w:rsidR="00D374A0" w14:paraId="1CEB5A96" w14:textId="77777777" w:rsidTr="000D37F8">
        <w:tc>
          <w:tcPr>
            <w:tcW w:w="1696" w:type="dxa"/>
            <w:vMerge/>
          </w:tcPr>
          <w:p w14:paraId="7C8F29AB" w14:textId="77777777" w:rsidR="00D374A0" w:rsidRPr="00ED13AB" w:rsidRDefault="00D374A0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1B3E9210" w14:textId="77777777" w:rsidR="00D374A0" w:rsidRPr="00F11D27" w:rsidRDefault="00D374A0" w:rsidP="00D374A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Can this child identify at least 3 letters of the alphabet?</w:t>
            </w:r>
          </w:p>
        </w:tc>
        <w:tc>
          <w:tcPr>
            <w:tcW w:w="1696" w:type="dxa"/>
          </w:tcPr>
          <w:p w14:paraId="4A763CEA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83 (76.4)</w:t>
            </w:r>
          </w:p>
        </w:tc>
        <w:tc>
          <w:tcPr>
            <w:tcW w:w="1418" w:type="dxa"/>
          </w:tcPr>
          <w:p w14:paraId="350BB354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(3.3)</w:t>
            </w:r>
          </w:p>
        </w:tc>
      </w:tr>
      <w:tr w:rsidR="00D374A0" w14:paraId="3075EC2E" w14:textId="77777777" w:rsidTr="000D37F8">
        <w:tc>
          <w:tcPr>
            <w:tcW w:w="1696" w:type="dxa"/>
            <w:vMerge/>
          </w:tcPr>
          <w:p w14:paraId="0BFEE165" w14:textId="77777777" w:rsidR="00D374A0" w:rsidRPr="00ED13AB" w:rsidRDefault="00D374A0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4C199C4F" w14:textId="77777777" w:rsidR="00D374A0" w:rsidRPr="00F11D27" w:rsidRDefault="00D374A0" w:rsidP="00D374A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Can this child identify at least 10 letters of the alphabet?</w:t>
            </w:r>
          </w:p>
        </w:tc>
        <w:tc>
          <w:tcPr>
            <w:tcW w:w="1696" w:type="dxa"/>
          </w:tcPr>
          <w:p w14:paraId="0D8E5A85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1 (45.9)</w:t>
            </w:r>
          </w:p>
        </w:tc>
        <w:tc>
          <w:tcPr>
            <w:tcW w:w="1418" w:type="dxa"/>
          </w:tcPr>
          <w:p w14:paraId="29334F4C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3 (5.7)</w:t>
            </w:r>
          </w:p>
        </w:tc>
      </w:tr>
      <w:tr w:rsidR="00D374A0" w14:paraId="59851DCD" w14:textId="77777777" w:rsidTr="000D37F8">
        <w:tc>
          <w:tcPr>
            <w:tcW w:w="1696" w:type="dxa"/>
            <w:vMerge/>
          </w:tcPr>
          <w:p w14:paraId="36F264D2" w14:textId="77777777" w:rsidR="00D374A0" w:rsidRPr="00ED13AB" w:rsidRDefault="00D374A0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0C12AA67" w14:textId="77777777" w:rsidR="00D374A0" w:rsidRPr="00F11D27" w:rsidRDefault="00D374A0" w:rsidP="00D374A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Can this child recognize/identify at least 4 simple and usual words?</w:t>
            </w:r>
          </w:p>
        </w:tc>
        <w:tc>
          <w:tcPr>
            <w:tcW w:w="1696" w:type="dxa"/>
          </w:tcPr>
          <w:p w14:paraId="431FEA4A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0 (16.0)</w:t>
            </w:r>
          </w:p>
        </w:tc>
        <w:tc>
          <w:tcPr>
            <w:tcW w:w="1418" w:type="dxa"/>
          </w:tcPr>
          <w:p w14:paraId="3A6BED8D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 (4.3)</w:t>
            </w:r>
          </w:p>
        </w:tc>
      </w:tr>
      <w:tr w:rsidR="00D374A0" w14:paraId="6F1941A7" w14:textId="77777777" w:rsidTr="000D37F8">
        <w:tc>
          <w:tcPr>
            <w:tcW w:w="1696" w:type="dxa"/>
            <w:vMerge/>
          </w:tcPr>
          <w:p w14:paraId="62D52AAC" w14:textId="77777777" w:rsidR="00D374A0" w:rsidRPr="00ED13AB" w:rsidRDefault="00D374A0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26D2E339" w14:textId="77777777" w:rsidR="00D374A0" w:rsidRPr="00F11D27" w:rsidRDefault="00D374A0" w:rsidP="00D374A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Can this child identify or read complex words?</w:t>
            </w:r>
          </w:p>
        </w:tc>
        <w:tc>
          <w:tcPr>
            <w:tcW w:w="1696" w:type="dxa"/>
          </w:tcPr>
          <w:p w14:paraId="0363DA47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1.2)</w:t>
            </w:r>
          </w:p>
        </w:tc>
        <w:tc>
          <w:tcPr>
            <w:tcW w:w="1418" w:type="dxa"/>
          </w:tcPr>
          <w:p w14:paraId="28B97DBB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 (3.5)</w:t>
            </w:r>
          </w:p>
        </w:tc>
      </w:tr>
      <w:tr w:rsidR="00D374A0" w14:paraId="2B28F825" w14:textId="77777777" w:rsidTr="000D37F8">
        <w:trPr>
          <w:trHeight w:val="233"/>
        </w:trPr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36F891E3" w14:textId="77777777" w:rsidR="00D374A0" w:rsidRPr="00ED13AB" w:rsidRDefault="00D374A0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  <w:tcBorders>
              <w:bottom w:val="single" w:sz="4" w:space="0" w:color="auto"/>
            </w:tcBorders>
          </w:tcPr>
          <w:p w14:paraId="790192CB" w14:textId="77777777" w:rsidR="00D374A0" w:rsidRPr="00F11D27" w:rsidRDefault="00D374A0" w:rsidP="00D374A0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Can this child read simple sentences?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4C697413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0.6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496E056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2.9)</w:t>
            </w:r>
          </w:p>
        </w:tc>
      </w:tr>
      <w:tr w:rsidR="00D374A0" w14:paraId="301E7492" w14:textId="77777777" w:rsidTr="000D37F8">
        <w:tc>
          <w:tcPr>
            <w:tcW w:w="1696" w:type="dxa"/>
            <w:vMerge w:val="restart"/>
            <w:tcBorders>
              <w:top w:val="single" w:sz="4" w:space="0" w:color="auto"/>
            </w:tcBorders>
            <w:vAlign w:val="center"/>
          </w:tcPr>
          <w:p w14:paraId="5DC4600F" w14:textId="77777777" w:rsidR="00D374A0" w:rsidRPr="00ED13AB" w:rsidRDefault="00D374A0" w:rsidP="000D37F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iting</w:t>
            </w:r>
          </w:p>
        </w:tc>
        <w:tc>
          <w:tcPr>
            <w:tcW w:w="9644" w:type="dxa"/>
            <w:tcBorders>
              <w:top w:val="single" w:sz="4" w:space="0" w:color="auto"/>
            </w:tcBorders>
          </w:tcPr>
          <w:p w14:paraId="51A5F744" w14:textId="77777777" w:rsidR="00D374A0" w:rsidRPr="00F11D27" w:rsidRDefault="00D374A0" w:rsidP="00D374A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Can this child scribble on paper using a pen / pencil / crayon?</w:t>
            </w:r>
          </w:p>
        </w:tc>
        <w:tc>
          <w:tcPr>
            <w:tcW w:w="1696" w:type="dxa"/>
            <w:tcBorders>
              <w:top w:val="single" w:sz="4" w:space="0" w:color="auto"/>
            </w:tcBorders>
          </w:tcPr>
          <w:p w14:paraId="670BC10B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87 (98.7)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8F9BEED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1.2)</w:t>
            </w:r>
          </w:p>
        </w:tc>
      </w:tr>
      <w:tr w:rsidR="00D374A0" w14:paraId="60B67F3D" w14:textId="77777777" w:rsidTr="000D37F8">
        <w:tc>
          <w:tcPr>
            <w:tcW w:w="1696" w:type="dxa"/>
            <w:vMerge/>
          </w:tcPr>
          <w:p w14:paraId="1B6AE327" w14:textId="77777777" w:rsidR="00D374A0" w:rsidRDefault="00D374A0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6E990809" w14:textId="77777777" w:rsidR="00D374A0" w:rsidRPr="00F11D27" w:rsidRDefault="00D374A0" w:rsidP="00D374A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Can this child draw something identifiable (e.g. a stick figure)?</w:t>
            </w:r>
          </w:p>
        </w:tc>
        <w:tc>
          <w:tcPr>
            <w:tcW w:w="1696" w:type="dxa"/>
          </w:tcPr>
          <w:p w14:paraId="7FD63C4C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9 (71.2)</w:t>
            </w:r>
          </w:p>
        </w:tc>
        <w:tc>
          <w:tcPr>
            <w:tcW w:w="1418" w:type="dxa"/>
          </w:tcPr>
          <w:p w14:paraId="58D439B3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 (2.3)</w:t>
            </w:r>
          </w:p>
        </w:tc>
      </w:tr>
      <w:tr w:rsidR="00D374A0" w14:paraId="158E0ADB" w14:textId="77777777" w:rsidTr="000D37F8">
        <w:trPr>
          <w:trHeight w:val="274"/>
        </w:trPr>
        <w:tc>
          <w:tcPr>
            <w:tcW w:w="1696" w:type="dxa"/>
            <w:vMerge/>
          </w:tcPr>
          <w:p w14:paraId="543C20A0" w14:textId="77777777" w:rsidR="00D374A0" w:rsidRDefault="00D374A0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21BC6F52" w14:textId="77777777" w:rsidR="00D374A0" w:rsidRPr="00F11D27" w:rsidRDefault="00D374A0" w:rsidP="00D374A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Can this child write at least 3 letters (e.g. A, B, C)?</w:t>
            </w:r>
          </w:p>
        </w:tc>
        <w:tc>
          <w:tcPr>
            <w:tcW w:w="1696" w:type="dxa"/>
          </w:tcPr>
          <w:p w14:paraId="5507646B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56 (58.3)</w:t>
            </w:r>
          </w:p>
        </w:tc>
        <w:tc>
          <w:tcPr>
            <w:tcW w:w="1418" w:type="dxa"/>
          </w:tcPr>
          <w:p w14:paraId="17A44F97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 (2.9)</w:t>
            </w:r>
          </w:p>
        </w:tc>
      </w:tr>
      <w:tr w:rsidR="00D374A0" w14:paraId="7ACA532B" w14:textId="77777777" w:rsidTr="000D37F8">
        <w:trPr>
          <w:trHeight w:val="274"/>
        </w:trPr>
        <w:tc>
          <w:tcPr>
            <w:tcW w:w="1696" w:type="dxa"/>
            <w:vMerge/>
          </w:tcPr>
          <w:p w14:paraId="0543337A" w14:textId="77777777" w:rsidR="00D374A0" w:rsidRDefault="00D374A0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7E1A8078" w14:textId="77777777" w:rsidR="00D374A0" w:rsidRPr="00F11D27" w:rsidRDefault="00D374A0" w:rsidP="00D374A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Can this child write his/her name?</w:t>
            </w:r>
          </w:p>
        </w:tc>
        <w:tc>
          <w:tcPr>
            <w:tcW w:w="1696" w:type="dxa"/>
          </w:tcPr>
          <w:p w14:paraId="59BF81CA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5 (50.0)</w:t>
            </w:r>
          </w:p>
        </w:tc>
        <w:tc>
          <w:tcPr>
            <w:tcW w:w="1418" w:type="dxa"/>
          </w:tcPr>
          <w:p w14:paraId="22E30883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 (3.0)</w:t>
            </w:r>
          </w:p>
        </w:tc>
      </w:tr>
      <w:tr w:rsidR="00D374A0" w14:paraId="53206358" w14:textId="77777777" w:rsidTr="000D37F8">
        <w:trPr>
          <w:trHeight w:val="274"/>
        </w:trPr>
        <w:tc>
          <w:tcPr>
            <w:tcW w:w="1696" w:type="dxa"/>
            <w:vMerge/>
          </w:tcPr>
          <w:p w14:paraId="3EE580B2" w14:textId="77777777" w:rsidR="00D374A0" w:rsidRDefault="00D374A0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</w:tcPr>
          <w:p w14:paraId="0587120C" w14:textId="77777777" w:rsidR="00D374A0" w:rsidRPr="00F11D27" w:rsidRDefault="00D374A0" w:rsidP="00D374A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Can this child write (or copy) simple words?</w:t>
            </w:r>
          </w:p>
        </w:tc>
        <w:tc>
          <w:tcPr>
            <w:tcW w:w="1696" w:type="dxa"/>
          </w:tcPr>
          <w:p w14:paraId="29CC009F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6 (32.4)</w:t>
            </w:r>
          </w:p>
        </w:tc>
        <w:tc>
          <w:tcPr>
            <w:tcW w:w="1418" w:type="dxa"/>
          </w:tcPr>
          <w:p w14:paraId="12409853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 (3.7)</w:t>
            </w:r>
          </w:p>
        </w:tc>
      </w:tr>
      <w:tr w:rsidR="00D374A0" w14:paraId="5F2DF06B" w14:textId="77777777" w:rsidTr="000D37F8">
        <w:trPr>
          <w:trHeight w:val="274"/>
        </w:trPr>
        <w:tc>
          <w:tcPr>
            <w:tcW w:w="1696" w:type="dxa"/>
            <w:vMerge/>
            <w:tcBorders>
              <w:bottom w:val="single" w:sz="4" w:space="0" w:color="auto"/>
            </w:tcBorders>
          </w:tcPr>
          <w:p w14:paraId="1C9013D8" w14:textId="77777777" w:rsidR="00D374A0" w:rsidRDefault="00D374A0" w:rsidP="000D37F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9644" w:type="dxa"/>
            <w:tcBorders>
              <w:bottom w:val="single" w:sz="4" w:space="0" w:color="auto"/>
            </w:tcBorders>
          </w:tcPr>
          <w:p w14:paraId="5E55F605" w14:textId="77777777" w:rsidR="00D374A0" w:rsidRPr="00F11D27" w:rsidRDefault="00D374A0" w:rsidP="00D374A0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</w:rPr>
            </w:pPr>
            <w:r w:rsidRPr="00F11D27">
              <w:rPr>
                <w:rFonts w:ascii="Times New Roman" w:hAnsi="Times New Roman" w:cs="Times New Roman"/>
              </w:rPr>
              <w:t>Can this child write simple sentences?</w:t>
            </w:r>
          </w:p>
        </w:tc>
        <w:tc>
          <w:tcPr>
            <w:tcW w:w="1696" w:type="dxa"/>
            <w:tcBorders>
              <w:bottom w:val="single" w:sz="4" w:space="0" w:color="auto"/>
            </w:tcBorders>
          </w:tcPr>
          <w:p w14:paraId="22CC12A2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 (2.0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9F38B26" w14:textId="77777777" w:rsidR="00D374A0" w:rsidRDefault="00D374A0" w:rsidP="000D37F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 (3.4)</w:t>
            </w:r>
          </w:p>
        </w:tc>
      </w:tr>
    </w:tbl>
    <w:p w14:paraId="5A81EDF7" w14:textId="006D1AE2" w:rsidR="00651193" w:rsidRDefault="00D374A0">
      <w:r w:rsidRPr="007A08C2">
        <w:rPr>
          <w:rFonts w:ascii="Times New Roman" w:hAnsi="Times New Roman" w:cs="Times New Roman"/>
          <w:i/>
          <w:sz w:val="20"/>
          <w:szCs w:val="20"/>
        </w:rPr>
        <w:t>Note</w:t>
      </w:r>
      <w:r>
        <w:rPr>
          <w:rFonts w:ascii="Times New Roman" w:hAnsi="Times New Roman" w:cs="Times New Roman"/>
          <w:i/>
          <w:sz w:val="20"/>
          <w:szCs w:val="20"/>
        </w:rPr>
        <w:t>.</w:t>
      </w:r>
      <w:r w:rsidRPr="007A08C2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* = reverse scored items.</w:t>
      </w:r>
    </w:p>
    <w:sectPr w:rsidR="00651193" w:rsidSect="00D374A0"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C542A7" w14:textId="77777777" w:rsidR="00E80BFA" w:rsidRDefault="00E80BFA" w:rsidP="00D374A0">
      <w:pPr>
        <w:spacing w:after="0" w:line="240" w:lineRule="auto"/>
      </w:pPr>
      <w:r>
        <w:separator/>
      </w:r>
    </w:p>
  </w:endnote>
  <w:endnote w:type="continuationSeparator" w:id="0">
    <w:p w14:paraId="2BC7CDF6" w14:textId="77777777" w:rsidR="00E80BFA" w:rsidRDefault="00E80BFA" w:rsidP="00D374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462878" w14:textId="77777777" w:rsidR="00E80BFA" w:rsidRDefault="00E80BFA" w:rsidP="00D374A0">
      <w:pPr>
        <w:spacing w:after="0" w:line="240" w:lineRule="auto"/>
      </w:pPr>
      <w:r>
        <w:separator/>
      </w:r>
    </w:p>
  </w:footnote>
  <w:footnote w:type="continuationSeparator" w:id="0">
    <w:p w14:paraId="7DA97E3B" w14:textId="77777777" w:rsidR="00E80BFA" w:rsidRDefault="00E80BFA" w:rsidP="00D374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00429968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53A9FD30" w14:textId="608C7F15" w:rsidR="00D374A0" w:rsidRPr="00D374A0" w:rsidRDefault="00D374A0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D374A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D374A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D374A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D374A0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D374A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79CB044A" w14:textId="77777777" w:rsidR="00D374A0" w:rsidRDefault="00D374A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8A2628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D446EB7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F1C5E27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89718D3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8FD3625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2DA0C6A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F3B77AE"/>
    <w:multiLevelType w:val="hybridMultilevel"/>
    <w:tmpl w:val="AD38E8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64F77D3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F5C437F"/>
    <w:multiLevelType w:val="hybridMultilevel"/>
    <w:tmpl w:val="9F366DE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8"/>
  </w:num>
  <w:num w:numId="3">
    <w:abstractNumId w:val="0"/>
  </w:num>
  <w:num w:numId="4">
    <w:abstractNumId w:val="7"/>
  </w:num>
  <w:num w:numId="5">
    <w:abstractNumId w:val="1"/>
  </w:num>
  <w:num w:numId="6">
    <w:abstractNumId w:val="2"/>
  </w:num>
  <w:num w:numId="7">
    <w:abstractNumId w:val="4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374A0"/>
    <w:rsid w:val="00651193"/>
    <w:rsid w:val="00D374A0"/>
    <w:rsid w:val="00E80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CA7C8A"/>
  <w15:chartTrackingRefBased/>
  <w15:docId w15:val="{135ACE46-0883-4498-9E3C-BF0358FFA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374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74A0"/>
    <w:pPr>
      <w:ind w:left="720"/>
      <w:contextualSpacing/>
    </w:pPr>
  </w:style>
  <w:style w:type="table" w:styleId="TableGrid">
    <w:name w:val="Table Grid"/>
    <w:basedOn w:val="TableNormal"/>
    <w:uiPriority w:val="59"/>
    <w:rsid w:val="00D374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374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74A0"/>
  </w:style>
  <w:style w:type="paragraph" w:styleId="Footer">
    <w:name w:val="footer"/>
    <w:basedOn w:val="Normal"/>
    <w:link w:val="FooterChar"/>
    <w:uiPriority w:val="99"/>
    <w:unhideWhenUsed/>
    <w:rsid w:val="00D374A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74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75</Words>
  <Characters>4419</Characters>
  <Application>Microsoft Office Word</Application>
  <DocSecurity>0</DocSecurity>
  <Lines>36</Lines>
  <Paragraphs>10</Paragraphs>
  <ScaleCrop>false</ScaleCrop>
  <Company/>
  <LinksUpToDate>false</LinksUpToDate>
  <CharactersWithSpaces>5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na Sincovich</dc:creator>
  <cp:keywords/>
  <dc:description/>
  <cp:lastModifiedBy>Alanna Sincovich</cp:lastModifiedBy>
  <cp:revision>1</cp:revision>
  <dcterms:created xsi:type="dcterms:W3CDTF">2019-08-23T04:48:00Z</dcterms:created>
  <dcterms:modified xsi:type="dcterms:W3CDTF">2019-08-23T04:49:00Z</dcterms:modified>
</cp:coreProperties>
</file>